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069C81" w14:textId="77777777" w:rsidR="008549F8" w:rsidRPr="008478C0" w:rsidRDefault="008549F8" w:rsidP="008549F8">
      <w:pPr>
        <w:rPr>
          <w:rFonts w:ascii="Helvetica" w:hAnsi="Helvetica"/>
          <w:b/>
          <w:bCs/>
          <w:lang w:val="en-US"/>
        </w:rPr>
      </w:pPr>
      <w:r>
        <w:rPr>
          <w:rFonts w:ascii="Helvetica" w:hAnsi="Helvetica"/>
          <w:b/>
          <w:bCs/>
          <w:lang w:val="en-US"/>
        </w:rPr>
        <w:t xml:space="preserve">Supplementary material </w:t>
      </w:r>
    </w:p>
    <w:p w14:paraId="1CAEE678" w14:textId="77777777" w:rsidR="008549F8" w:rsidRDefault="008549F8" w:rsidP="008549F8">
      <w:pPr>
        <w:rPr>
          <w:rFonts w:ascii="Helvetica" w:hAnsi="Helvetica"/>
          <w:lang w:val="en-US"/>
        </w:rPr>
      </w:pPr>
    </w:p>
    <w:p w14:paraId="44101909" w14:textId="78E51261" w:rsidR="008549F8" w:rsidRPr="008549F8" w:rsidRDefault="008549F8" w:rsidP="008549F8">
      <w:pPr>
        <w:rPr>
          <w:rFonts w:ascii="Helvetica" w:hAnsi="Helvetica"/>
          <w:b/>
          <w:bCs/>
          <w:lang w:val="en-US"/>
        </w:rPr>
      </w:pPr>
      <w:r w:rsidRPr="008549F8">
        <w:rPr>
          <w:rFonts w:ascii="Helvetica" w:hAnsi="Helvetica"/>
          <w:b/>
          <w:bCs/>
          <w:lang w:val="en-US"/>
        </w:rPr>
        <w:t>Table 1. Study population characteristic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8549F8" w14:paraId="1C6F1C7B" w14:textId="77777777" w:rsidTr="00A86C6A">
        <w:tc>
          <w:tcPr>
            <w:tcW w:w="3018" w:type="dxa"/>
          </w:tcPr>
          <w:p w14:paraId="389D511A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</w:p>
        </w:tc>
        <w:tc>
          <w:tcPr>
            <w:tcW w:w="3019" w:type="dxa"/>
          </w:tcPr>
          <w:p w14:paraId="063D1C54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Age (years)</w:t>
            </w:r>
          </w:p>
        </w:tc>
        <w:tc>
          <w:tcPr>
            <w:tcW w:w="3019" w:type="dxa"/>
          </w:tcPr>
          <w:p w14:paraId="717479BC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Sex</w:t>
            </w:r>
          </w:p>
        </w:tc>
      </w:tr>
      <w:tr w:rsidR="008549F8" w14:paraId="41768A37" w14:textId="77777777" w:rsidTr="00A86C6A">
        <w:tc>
          <w:tcPr>
            <w:tcW w:w="3018" w:type="dxa"/>
          </w:tcPr>
          <w:p w14:paraId="6DA465D6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1</w:t>
            </w:r>
          </w:p>
        </w:tc>
        <w:tc>
          <w:tcPr>
            <w:tcW w:w="3019" w:type="dxa"/>
          </w:tcPr>
          <w:p w14:paraId="56E3A3B3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44</w:t>
            </w:r>
          </w:p>
        </w:tc>
        <w:tc>
          <w:tcPr>
            <w:tcW w:w="3019" w:type="dxa"/>
          </w:tcPr>
          <w:p w14:paraId="760BE5A9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F</w:t>
            </w:r>
          </w:p>
        </w:tc>
      </w:tr>
      <w:tr w:rsidR="008549F8" w14:paraId="70CD9780" w14:textId="77777777" w:rsidTr="00A86C6A">
        <w:tc>
          <w:tcPr>
            <w:tcW w:w="3018" w:type="dxa"/>
          </w:tcPr>
          <w:p w14:paraId="7BA149B3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2</w:t>
            </w:r>
          </w:p>
        </w:tc>
        <w:tc>
          <w:tcPr>
            <w:tcW w:w="3019" w:type="dxa"/>
          </w:tcPr>
          <w:p w14:paraId="7595638A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47</w:t>
            </w:r>
          </w:p>
        </w:tc>
        <w:tc>
          <w:tcPr>
            <w:tcW w:w="3019" w:type="dxa"/>
          </w:tcPr>
          <w:p w14:paraId="7F18ADB9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F</w:t>
            </w:r>
          </w:p>
        </w:tc>
      </w:tr>
      <w:tr w:rsidR="008549F8" w14:paraId="7BFD049A" w14:textId="77777777" w:rsidTr="00A86C6A">
        <w:tc>
          <w:tcPr>
            <w:tcW w:w="3018" w:type="dxa"/>
          </w:tcPr>
          <w:p w14:paraId="1A3A0F1A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3</w:t>
            </w:r>
          </w:p>
        </w:tc>
        <w:tc>
          <w:tcPr>
            <w:tcW w:w="3019" w:type="dxa"/>
          </w:tcPr>
          <w:p w14:paraId="406206D4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48</w:t>
            </w:r>
          </w:p>
        </w:tc>
        <w:tc>
          <w:tcPr>
            <w:tcW w:w="3019" w:type="dxa"/>
          </w:tcPr>
          <w:p w14:paraId="0BACB734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F</w:t>
            </w:r>
          </w:p>
        </w:tc>
      </w:tr>
      <w:tr w:rsidR="008549F8" w14:paraId="2F2EE7F1" w14:textId="77777777" w:rsidTr="00A86C6A">
        <w:tc>
          <w:tcPr>
            <w:tcW w:w="3018" w:type="dxa"/>
          </w:tcPr>
          <w:p w14:paraId="34A6896C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4</w:t>
            </w:r>
          </w:p>
        </w:tc>
        <w:tc>
          <w:tcPr>
            <w:tcW w:w="3019" w:type="dxa"/>
          </w:tcPr>
          <w:p w14:paraId="73F2C946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43</w:t>
            </w:r>
          </w:p>
        </w:tc>
        <w:tc>
          <w:tcPr>
            <w:tcW w:w="3019" w:type="dxa"/>
          </w:tcPr>
          <w:p w14:paraId="442088DA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F</w:t>
            </w:r>
          </w:p>
        </w:tc>
      </w:tr>
      <w:tr w:rsidR="008549F8" w14:paraId="41E93CF4" w14:textId="77777777" w:rsidTr="00A86C6A">
        <w:tc>
          <w:tcPr>
            <w:tcW w:w="3018" w:type="dxa"/>
          </w:tcPr>
          <w:p w14:paraId="3584CCBD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5</w:t>
            </w:r>
          </w:p>
        </w:tc>
        <w:tc>
          <w:tcPr>
            <w:tcW w:w="3019" w:type="dxa"/>
          </w:tcPr>
          <w:p w14:paraId="42AF2D60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56</w:t>
            </w:r>
          </w:p>
        </w:tc>
        <w:tc>
          <w:tcPr>
            <w:tcW w:w="3019" w:type="dxa"/>
          </w:tcPr>
          <w:p w14:paraId="556C96FD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F</w:t>
            </w:r>
          </w:p>
        </w:tc>
      </w:tr>
      <w:tr w:rsidR="008549F8" w14:paraId="390164D5" w14:textId="77777777" w:rsidTr="00A86C6A">
        <w:tc>
          <w:tcPr>
            <w:tcW w:w="3018" w:type="dxa"/>
          </w:tcPr>
          <w:p w14:paraId="2BD43CB3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6</w:t>
            </w:r>
          </w:p>
        </w:tc>
        <w:tc>
          <w:tcPr>
            <w:tcW w:w="3019" w:type="dxa"/>
          </w:tcPr>
          <w:p w14:paraId="082973A0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55</w:t>
            </w:r>
          </w:p>
        </w:tc>
        <w:tc>
          <w:tcPr>
            <w:tcW w:w="3019" w:type="dxa"/>
          </w:tcPr>
          <w:p w14:paraId="39457760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F</w:t>
            </w:r>
          </w:p>
        </w:tc>
      </w:tr>
      <w:tr w:rsidR="008549F8" w14:paraId="35BDAB1D" w14:textId="77777777" w:rsidTr="00A86C6A">
        <w:tc>
          <w:tcPr>
            <w:tcW w:w="3018" w:type="dxa"/>
          </w:tcPr>
          <w:p w14:paraId="058619BF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7</w:t>
            </w:r>
          </w:p>
        </w:tc>
        <w:tc>
          <w:tcPr>
            <w:tcW w:w="3019" w:type="dxa"/>
          </w:tcPr>
          <w:p w14:paraId="04966A1D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45</w:t>
            </w:r>
          </w:p>
        </w:tc>
        <w:tc>
          <w:tcPr>
            <w:tcW w:w="3019" w:type="dxa"/>
          </w:tcPr>
          <w:p w14:paraId="19719714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F</w:t>
            </w:r>
          </w:p>
        </w:tc>
      </w:tr>
      <w:tr w:rsidR="008549F8" w14:paraId="51264176" w14:textId="77777777" w:rsidTr="00A86C6A">
        <w:tc>
          <w:tcPr>
            <w:tcW w:w="3018" w:type="dxa"/>
          </w:tcPr>
          <w:p w14:paraId="485A5100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8</w:t>
            </w:r>
          </w:p>
        </w:tc>
        <w:tc>
          <w:tcPr>
            <w:tcW w:w="3019" w:type="dxa"/>
          </w:tcPr>
          <w:p w14:paraId="4BE24231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51</w:t>
            </w:r>
          </w:p>
        </w:tc>
        <w:tc>
          <w:tcPr>
            <w:tcW w:w="3019" w:type="dxa"/>
          </w:tcPr>
          <w:p w14:paraId="42123FCC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F</w:t>
            </w:r>
          </w:p>
        </w:tc>
      </w:tr>
      <w:tr w:rsidR="008549F8" w14:paraId="412719AA" w14:textId="77777777" w:rsidTr="00A86C6A">
        <w:tc>
          <w:tcPr>
            <w:tcW w:w="3018" w:type="dxa"/>
          </w:tcPr>
          <w:p w14:paraId="43AA293A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9</w:t>
            </w:r>
          </w:p>
        </w:tc>
        <w:tc>
          <w:tcPr>
            <w:tcW w:w="3019" w:type="dxa"/>
          </w:tcPr>
          <w:p w14:paraId="71FC7C58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36</w:t>
            </w:r>
          </w:p>
        </w:tc>
        <w:tc>
          <w:tcPr>
            <w:tcW w:w="3019" w:type="dxa"/>
          </w:tcPr>
          <w:p w14:paraId="7E3B39D8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F</w:t>
            </w:r>
          </w:p>
        </w:tc>
      </w:tr>
      <w:tr w:rsidR="008549F8" w14:paraId="0B352FD8" w14:textId="77777777" w:rsidTr="00A86C6A">
        <w:tc>
          <w:tcPr>
            <w:tcW w:w="3018" w:type="dxa"/>
          </w:tcPr>
          <w:p w14:paraId="141074E3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10</w:t>
            </w:r>
          </w:p>
        </w:tc>
        <w:tc>
          <w:tcPr>
            <w:tcW w:w="3019" w:type="dxa"/>
          </w:tcPr>
          <w:p w14:paraId="5660F20B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72</w:t>
            </w:r>
          </w:p>
        </w:tc>
        <w:tc>
          <w:tcPr>
            <w:tcW w:w="3019" w:type="dxa"/>
          </w:tcPr>
          <w:p w14:paraId="60327812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F</w:t>
            </w:r>
          </w:p>
        </w:tc>
      </w:tr>
      <w:tr w:rsidR="008549F8" w14:paraId="731AC058" w14:textId="77777777" w:rsidTr="00A86C6A">
        <w:tc>
          <w:tcPr>
            <w:tcW w:w="3018" w:type="dxa"/>
          </w:tcPr>
          <w:p w14:paraId="12793B20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11</w:t>
            </w:r>
          </w:p>
        </w:tc>
        <w:tc>
          <w:tcPr>
            <w:tcW w:w="3019" w:type="dxa"/>
          </w:tcPr>
          <w:p w14:paraId="4FDE034E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41</w:t>
            </w:r>
          </w:p>
        </w:tc>
        <w:tc>
          <w:tcPr>
            <w:tcW w:w="3019" w:type="dxa"/>
          </w:tcPr>
          <w:p w14:paraId="1331A885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F</w:t>
            </w:r>
          </w:p>
        </w:tc>
      </w:tr>
      <w:tr w:rsidR="008549F8" w14:paraId="33AD3E63" w14:textId="77777777" w:rsidTr="00A86C6A">
        <w:tc>
          <w:tcPr>
            <w:tcW w:w="3018" w:type="dxa"/>
          </w:tcPr>
          <w:p w14:paraId="6451DB7D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12</w:t>
            </w:r>
          </w:p>
        </w:tc>
        <w:tc>
          <w:tcPr>
            <w:tcW w:w="3019" w:type="dxa"/>
          </w:tcPr>
          <w:p w14:paraId="335E3D6D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37</w:t>
            </w:r>
          </w:p>
        </w:tc>
        <w:tc>
          <w:tcPr>
            <w:tcW w:w="3019" w:type="dxa"/>
          </w:tcPr>
          <w:p w14:paraId="41675178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F</w:t>
            </w:r>
          </w:p>
        </w:tc>
      </w:tr>
      <w:tr w:rsidR="008549F8" w14:paraId="0DF4C666" w14:textId="77777777" w:rsidTr="00A86C6A">
        <w:tc>
          <w:tcPr>
            <w:tcW w:w="3018" w:type="dxa"/>
          </w:tcPr>
          <w:p w14:paraId="183F34FB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13</w:t>
            </w:r>
          </w:p>
        </w:tc>
        <w:tc>
          <w:tcPr>
            <w:tcW w:w="3019" w:type="dxa"/>
          </w:tcPr>
          <w:p w14:paraId="4BE052EE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53</w:t>
            </w:r>
          </w:p>
        </w:tc>
        <w:tc>
          <w:tcPr>
            <w:tcW w:w="3019" w:type="dxa"/>
          </w:tcPr>
          <w:p w14:paraId="77DA54D1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M</w:t>
            </w:r>
          </w:p>
        </w:tc>
      </w:tr>
      <w:tr w:rsidR="008549F8" w14:paraId="075A225C" w14:textId="77777777" w:rsidTr="00A86C6A">
        <w:tc>
          <w:tcPr>
            <w:tcW w:w="3018" w:type="dxa"/>
          </w:tcPr>
          <w:p w14:paraId="026BDCE6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14</w:t>
            </w:r>
          </w:p>
        </w:tc>
        <w:tc>
          <w:tcPr>
            <w:tcW w:w="3019" w:type="dxa"/>
          </w:tcPr>
          <w:p w14:paraId="7F060C9D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39</w:t>
            </w:r>
          </w:p>
        </w:tc>
        <w:tc>
          <w:tcPr>
            <w:tcW w:w="3019" w:type="dxa"/>
          </w:tcPr>
          <w:p w14:paraId="261ED18F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M</w:t>
            </w:r>
          </w:p>
        </w:tc>
      </w:tr>
      <w:tr w:rsidR="008549F8" w14:paraId="7BE7B8D6" w14:textId="77777777" w:rsidTr="00A86C6A">
        <w:tc>
          <w:tcPr>
            <w:tcW w:w="3018" w:type="dxa"/>
          </w:tcPr>
          <w:p w14:paraId="27E4DADF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15</w:t>
            </w:r>
          </w:p>
        </w:tc>
        <w:tc>
          <w:tcPr>
            <w:tcW w:w="3019" w:type="dxa"/>
          </w:tcPr>
          <w:p w14:paraId="11AD6060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27</w:t>
            </w:r>
          </w:p>
        </w:tc>
        <w:tc>
          <w:tcPr>
            <w:tcW w:w="3019" w:type="dxa"/>
          </w:tcPr>
          <w:p w14:paraId="435701AA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M</w:t>
            </w:r>
          </w:p>
        </w:tc>
      </w:tr>
      <w:tr w:rsidR="008549F8" w14:paraId="11459533" w14:textId="77777777" w:rsidTr="00A86C6A">
        <w:tc>
          <w:tcPr>
            <w:tcW w:w="3018" w:type="dxa"/>
          </w:tcPr>
          <w:p w14:paraId="03AAE108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16</w:t>
            </w:r>
          </w:p>
        </w:tc>
        <w:tc>
          <w:tcPr>
            <w:tcW w:w="3019" w:type="dxa"/>
          </w:tcPr>
          <w:p w14:paraId="4D87A9FA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28</w:t>
            </w:r>
          </w:p>
        </w:tc>
        <w:tc>
          <w:tcPr>
            <w:tcW w:w="3019" w:type="dxa"/>
          </w:tcPr>
          <w:p w14:paraId="6890ACE4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M</w:t>
            </w:r>
          </w:p>
        </w:tc>
      </w:tr>
      <w:tr w:rsidR="008549F8" w14:paraId="3BDDAA69" w14:textId="77777777" w:rsidTr="00A86C6A">
        <w:tc>
          <w:tcPr>
            <w:tcW w:w="3018" w:type="dxa"/>
          </w:tcPr>
          <w:p w14:paraId="35798E5C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17</w:t>
            </w:r>
          </w:p>
        </w:tc>
        <w:tc>
          <w:tcPr>
            <w:tcW w:w="3019" w:type="dxa"/>
          </w:tcPr>
          <w:p w14:paraId="1357282E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43</w:t>
            </w:r>
          </w:p>
        </w:tc>
        <w:tc>
          <w:tcPr>
            <w:tcW w:w="3019" w:type="dxa"/>
          </w:tcPr>
          <w:p w14:paraId="11AD2E80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M</w:t>
            </w:r>
          </w:p>
        </w:tc>
      </w:tr>
      <w:tr w:rsidR="008549F8" w14:paraId="7331EC92" w14:textId="77777777" w:rsidTr="00A86C6A">
        <w:tc>
          <w:tcPr>
            <w:tcW w:w="3018" w:type="dxa"/>
          </w:tcPr>
          <w:p w14:paraId="41DF43AE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18</w:t>
            </w:r>
          </w:p>
        </w:tc>
        <w:tc>
          <w:tcPr>
            <w:tcW w:w="3019" w:type="dxa"/>
          </w:tcPr>
          <w:p w14:paraId="2D343344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47</w:t>
            </w:r>
          </w:p>
        </w:tc>
        <w:tc>
          <w:tcPr>
            <w:tcW w:w="3019" w:type="dxa"/>
          </w:tcPr>
          <w:p w14:paraId="469F955D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M</w:t>
            </w:r>
          </w:p>
        </w:tc>
      </w:tr>
      <w:tr w:rsidR="008549F8" w14:paraId="11D11AEC" w14:textId="77777777" w:rsidTr="00A86C6A">
        <w:tc>
          <w:tcPr>
            <w:tcW w:w="3018" w:type="dxa"/>
          </w:tcPr>
          <w:p w14:paraId="5D4D8A6F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19</w:t>
            </w:r>
          </w:p>
        </w:tc>
        <w:tc>
          <w:tcPr>
            <w:tcW w:w="3019" w:type="dxa"/>
          </w:tcPr>
          <w:p w14:paraId="02C4A5A9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34</w:t>
            </w:r>
          </w:p>
        </w:tc>
        <w:tc>
          <w:tcPr>
            <w:tcW w:w="3019" w:type="dxa"/>
          </w:tcPr>
          <w:p w14:paraId="4D13F5FF" w14:textId="77777777" w:rsidR="008549F8" w:rsidRDefault="008549F8" w:rsidP="00A86C6A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M</w:t>
            </w:r>
          </w:p>
        </w:tc>
      </w:tr>
    </w:tbl>
    <w:p w14:paraId="1E028DB4" w14:textId="77777777" w:rsidR="008549F8" w:rsidRDefault="008549F8" w:rsidP="008549F8">
      <w:pPr>
        <w:rPr>
          <w:rFonts w:ascii="Helvetica" w:hAnsi="Helvetica"/>
        </w:rPr>
      </w:pPr>
    </w:p>
    <w:p w14:paraId="6302EE2E" w14:textId="77777777" w:rsidR="008549F8" w:rsidRDefault="008549F8" w:rsidP="008549F8">
      <w:pPr>
        <w:rPr>
          <w:rFonts w:ascii="Helvetica" w:hAnsi="Helvetica"/>
        </w:rPr>
      </w:pPr>
    </w:p>
    <w:p w14:paraId="027858F8" w14:textId="77777777" w:rsidR="008549F8" w:rsidRPr="00FF4C26" w:rsidRDefault="008549F8" w:rsidP="008549F8">
      <w:pPr>
        <w:rPr>
          <w:rFonts w:ascii="Helvetica" w:hAnsi="Helvetica"/>
        </w:rPr>
      </w:pPr>
    </w:p>
    <w:p w14:paraId="0EE4C1A2" w14:textId="06FF0BBA" w:rsidR="008549F8" w:rsidRPr="008549F8" w:rsidRDefault="008549F8" w:rsidP="008549F8">
      <w:pPr>
        <w:rPr>
          <w:rFonts w:ascii="Helvetica" w:hAnsi="Helvetica"/>
          <w:b/>
          <w:bCs/>
          <w:lang w:val="en-US"/>
        </w:rPr>
      </w:pPr>
      <w:r w:rsidRPr="008549F8">
        <w:rPr>
          <w:rFonts w:ascii="Helvetica" w:hAnsi="Helvetica"/>
          <w:b/>
          <w:bCs/>
          <w:lang w:val="en-US"/>
        </w:rPr>
        <w:t>Table 2. T-cell panel for flow cytometry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8549F8" w14:paraId="5B6CB354" w14:textId="77777777" w:rsidTr="00A86C6A">
        <w:tc>
          <w:tcPr>
            <w:tcW w:w="2264" w:type="dxa"/>
          </w:tcPr>
          <w:p w14:paraId="54E1EF72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Antibody against</w:t>
            </w:r>
          </w:p>
        </w:tc>
        <w:tc>
          <w:tcPr>
            <w:tcW w:w="2264" w:type="dxa"/>
          </w:tcPr>
          <w:p w14:paraId="7AABC3E6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Fluorescent marker</w:t>
            </w:r>
          </w:p>
        </w:tc>
        <w:tc>
          <w:tcPr>
            <w:tcW w:w="2264" w:type="dxa"/>
          </w:tcPr>
          <w:p w14:paraId="2A874671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Clone</w:t>
            </w:r>
          </w:p>
        </w:tc>
        <w:tc>
          <w:tcPr>
            <w:tcW w:w="2264" w:type="dxa"/>
          </w:tcPr>
          <w:p w14:paraId="22A62881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 xml:space="preserve">Company </w:t>
            </w:r>
          </w:p>
        </w:tc>
      </w:tr>
      <w:tr w:rsidR="008549F8" w14:paraId="7F8B8700" w14:textId="77777777" w:rsidTr="00A86C6A">
        <w:tc>
          <w:tcPr>
            <w:tcW w:w="2264" w:type="dxa"/>
          </w:tcPr>
          <w:p w14:paraId="74288EE1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CD3</w:t>
            </w:r>
          </w:p>
        </w:tc>
        <w:tc>
          <w:tcPr>
            <w:tcW w:w="2264" w:type="dxa"/>
          </w:tcPr>
          <w:p w14:paraId="52FE471F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APC Cy7</w:t>
            </w:r>
          </w:p>
        </w:tc>
        <w:tc>
          <w:tcPr>
            <w:tcW w:w="2264" w:type="dxa"/>
          </w:tcPr>
          <w:p w14:paraId="7FFB53FD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SK7</w:t>
            </w:r>
          </w:p>
        </w:tc>
        <w:tc>
          <w:tcPr>
            <w:tcW w:w="2264" w:type="dxa"/>
          </w:tcPr>
          <w:p w14:paraId="67D2080B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BD Pharmingen</w:t>
            </w:r>
          </w:p>
        </w:tc>
      </w:tr>
      <w:tr w:rsidR="008549F8" w14:paraId="67E5979B" w14:textId="77777777" w:rsidTr="00A86C6A">
        <w:tc>
          <w:tcPr>
            <w:tcW w:w="2264" w:type="dxa"/>
          </w:tcPr>
          <w:p w14:paraId="26C7189E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CD4</w:t>
            </w:r>
          </w:p>
        </w:tc>
        <w:tc>
          <w:tcPr>
            <w:tcW w:w="2264" w:type="dxa"/>
          </w:tcPr>
          <w:p w14:paraId="3F082490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BV421</w:t>
            </w:r>
          </w:p>
        </w:tc>
        <w:tc>
          <w:tcPr>
            <w:tcW w:w="2264" w:type="dxa"/>
          </w:tcPr>
          <w:p w14:paraId="366F86DF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PA-T4</w:t>
            </w:r>
          </w:p>
        </w:tc>
        <w:tc>
          <w:tcPr>
            <w:tcW w:w="2264" w:type="dxa"/>
          </w:tcPr>
          <w:p w14:paraId="6F95FBB1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BD Horizon</w:t>
            </w:r>
          </w:p>
        </w:tc>
      </w:tr>
      <w:tr w:rsidR="008549F8" w14:paraId="6228458A" w14:textId="77777777" w:rsidTr="00A86C6A">
        <w:tc>
          <w:tcPr>
            <w:tcW w:w="2264" w:type="dxa"/>
          </w:tcPr>
          <w:p w14:paraId="6DF5FB22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CD8</w:t>
            </w:r>
          </w:p>
        </w:tc>
        <w:tc>
          <w:tcPr>
            <w:tcW w:w="2264" w:type="dxa"/>
          </w:tcPr>
          <w:p w14:paraId="10B041CA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V500</w:t>
            </w:r>
          </w:p>
        </w:tc>
        <w:tc>
          <w:tcPr>
            <w:tcW w:w="2264" w:type="dxa"/>
          </w:tcPr>
          <w:p w14:paraId="54D88E5D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RPA-T8</w:t>
            </w:r>
          </w:p>
        </w:tc>
        <w:tc>
          <w:tcPr>
            <w:tcW w:w="2264" w:type="dxa"/>
          </w:tcPr>
          <w:p w14:paraId="12DA7788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BD Horizon</w:t>
            </w:r>
          </w:p>
        </w:tc>
      </w:tr>
      <w:tr w:rsidR="008549F8" w14:paraId="7DD3D024" w14:textId="77777777" w:rsidTr="00A86C6A">
        <w:tc>
          <w:tcPr>
            <w:tcW w:w="2264" w:type="dxa"/>
          </w:tcPr>
          <w:p w14:paraId="3E00B49F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CD25</w:t>
            </w:r>
          </w:p>
        </w:tc>
        <w:tc>
          <w:tcPr>
            <w:tcW w:w="2264" w:type="dxa"/>
          </w:tcPr>
          <w:p w14:paraId="3C1E0A68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PerCP Cy5.5</w:t>
            </w:r>
          </w:p>
        </w:tc>
        <w:tc>
          <w:tcPr>
            <w:tcW w:w="2264" w:type="dxa"/>
          </w:tcPr>
          <w:p w14:paraId="67821F08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M-A251</w:t>
            </w:r>
          </w:p>
        </w:tc>
        <w:tc>
          <w:tcPr>
            <w:tcW w:w="2264" w:type="dxa"/>
          </w:tcPr>
          <w:p w14:paraId="05ED5B4A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BD Pharmingen</w:t>
            </w:r>
          </w:p>
        </w:tc>
      </w:tr>
      <w:tr w:rsidR="008549F8" w14:paraId="40CDE9E3" w14:textId="77777777" w:rsidTr="00A86C6A">
        <w:tc>
          <w:tcPr>
            <w:tcW w:w="2264" w:type="dxa"/>
          </w:tcPr>
          <w:p w14:paraId="41E4E000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CD57</w:t>
            </w:r>
          </w:p>
        </w:tc>
        <w:tc>
          <w:tcPr>
            <w:tcW w:w="2264" w:type="dxa"/>
          </w:tcPr>
          <w:p w14:paraId="047241A3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BV605</w:t>
            </w:r>
          </w:p>
        </w:tc>
        <w:tc>
          <w:tcPr>
            <w:tcW w:w="2264" w:type="dxa"/>
          </w:tcPr>
          <w:p w14:paraId="2E4CB154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QA17A04</w:t>
            </w:r>
          </w:p>
        </w:tc>
        <w:tc>
          <w:tcPr>
            <w:tcW w:w="2264" w:type="dxa"/>
          </w:tcPr>
          <w:p w14:paraId="4F3BB650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BioLegend</w:t>
            </w:r>
          </w:p>
        </w:tc>
      </w:tr>
      <w:tr w:rsidR="008549F8" w14:paraId="252AE79E" w14:textId="77777777" w:rsidTr="00A86C6A">
        <w:tc>
          <w:tcPr>
            <w:tcW w:w="2264" w:type="dxa"/>
          </w:tcPr>
          <w:p w14:paraId="3692869A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CD66b</w:t>
            </w:r>
          </w:p>
        </w:tc>
        <w:tc>
          <w:tcPr>
            <w:tcW w:w="2264" w:type="dxa"/>
          </w:tcPr>
          <w:p w14:paraId="2E429352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AF700</w:t>
            </w:r>
          </w:p>
        </w:tc>
        <w:tc>
          <w:tcPr>
            <w:tcW w:w="2264" w:type="dxa"/>
          </w:tcPr>
          <w:p w14:paraId="4B1A6E4E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G10F5</w:t>
            </w:r>
          </w:p>
        </w:tc>
        <w:tc>
          <w:tcPr>
            <w:tcW w:w="2264" w:type="dxa"/>
          </w:tcPr>
          <w:p w14:paraId="5006850B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BioLegend</w:t>
            </w:r>
          </w:p>
        </w:tc>
      </w:tr>
      <w:tr w:rsidR="008549F8" w14:paraId="66865092" w14:textId="77777777" w:rsidTr="00A86C6A">
        <w:tc>
          <w:tcPr>
            <w:tcW w:w="2264" w:type="dxa"/>
          </w:tcPr>
          <w:p w14:paraId="7A044C19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CD69</w:t>
            </w:r>
          </w:p>
        </w:tc>
        <w:tc>
          <w:tcPr>
            <w:tcW w:w="2264" w:type="dxa"/>
          </w:tcPr>
          <w:p w14:paraId="11E841A9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PE Cy7</w:t>
            </w:r>
          </w:p>
        </w:tc>
        <w:tc>
          <w:tcPr>
            <w:tcW w:w="2264" w:type="dxa"/>
          </w:tcPr>
          <w:p w14:paraId="162BBD80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FN50</w:t>
            </w:r>
          </w:p>
        </w:tc>
        <w:tc>
          <w:tcPr>
            <w:tcW w:w="2264" w:type="dxa"/>
          </w:tcPr>
          <w:p w14:paraId="27118775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BD Pharmingen</w:t>
            </w:r>
          </w:p>
        </w:tc>
      </w:tr>
      <w:tr w:rsidR="008549F8" w14:paraId="10877367" w14:textId="77777777" w:rsidTr="00A86C6A">
        <w:tc>
          <w:tcPr>
            <w:tcW w:w="2264" w:type="dxa"/>
          </w:tcPr>
          <w:p w14:paraId="49CDCC4D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CD127</w:t>
            </w:r>
          </w:p>
        </w:tc>
        <w:tc>
          <w:tcPr>
            <w:tcW w:w="2264" w:type="dxa"/>
          </w:tcPr>
          <w:p w14:paraId="772388F3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AF647</w:t>
            </w:r>
          </w:p>
        </w:tc>
        <w:tc>
          <w:tcPr>
            <w:tcW w:w="2264" w:type="dxa"/>
          </w:tcPr>
          <w:p w14:paraId="2949D075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HIL-7R-M21</w:t>
            </w:r>
          </w:p>
        </w:tc>
        <w:tc>
          <w:tcPr>
            <w:tcW w:w="2264" w:type="dxa"/>
          </w:tcPr>
          <w:p w14:paraId="0FCEEDDA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BD Pharmingen</w:t>
            </w:r>
          </w:p>
        </w:tc>
      </w:tr>
      <w:tr w:rsidR="008549F8" w14:paraId="0ACE0985" w14:textId="77777777" w:rsidTr="00A86C6A">
        <w:tc>
          <w:tcPr>
            <w:tcW w:w="2264" w:type="dxa"/>
          </w:tcPr>
          <w:p w14:paraId="3762FA87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CD183</w:t>
            </w:r>
          </w:p>
        </w:tc>
        <w:tc>
          <w:tcPr>
            <w:tcW w:w="2264" w:type="dxa"/>
          </w:tcPr>
          <w:p w14:paraId="6B31EB27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AF488</w:t>
            </w:r>
          </w:p>
        </w:tc>
        <w:tc>
          <w:tcPr>
            <w:tcW w:w="2264" w:type="dxa"/>
          </w:tcPr>
          <w:p w14:paraId="75171666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G025H7</w:t>
            </w:r>
          </w:p>
        </w:tc>
        <w:tc>
          <w:tcPr>
            <w:tcW w:w="2264" w:type="dxa"/>
          </w:tcPr>
          <w:p w14:paraId="11C3422A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BioLegend</w:t>
            </w:r>
          </w:p>
        </w:tc>
      </w:tr>
      <w:tr w:rsidR="008549F8" w14:paraId="45F7D618" w14:textId="77777777" w:rsidTr="00A86C6A">
        <w:tc>
          <w:tcPr>
            <w:tcW w:w="2264" w:type="dxa"/>
          </w:tcPr>
          <w:p w14:paraId="1D4FF901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CD196</w:t>
            </w:r>
          </w:p>
        </w:tc>
        <w:tc>
          <w:tcPr>
            <w:tcW w:w="2264" w:type="dxa"/>
          </w:tcPr>
          <w:p w14:paraId="20104BFE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PE</w:t>
            </w:r>
          </w:p>
        </w:tc>
        <w:tc>
          <w:tcPr>
            <w:tcW w:w="2264" w:type="dxa"/>
          </w:tcPr>
          <w:p w14:paraId="2C4024B1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G034E3</w:t>
            </w:r>
          </w:p>
        </w:tc>
        <w:tc>
          <w:tcPr>
            <w:tcW w:w="2264" w:type="dxa"/>
          </w:tcPr>
          <w:p w14:paraId="33CC76D7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BioLegend</w:t>
            </w:r>
          </w:p>
        </w:tc>
      </w:tr>
      <w:tr w:rsidR="008549F8" w14:paraId="2EC98532" w14:textId="77777777" w:rsidTr="00A86C6A">
        <w:tc>
          <w:tcPr>
            <w:tcW w:w="2264" w:type="dxa"/>
          </w:tcPr>
          <w:p w14:paraId="4FDD3534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CD279</w:t>
            </w:r>
          </w:p>
        </w:tc>
        <w:tc>
          <w:tcPr>
            <w:tcW w:w="2264" w:type="dxa"/>
          </w:tcPr>
          <w:p w14:paraId="744EE79A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CF594</w:t>
            </w:r>
          </w:p>
        </w:tc>
        <w:tc>
          <w:tcPr>
            <w:tcW w:w="2264" w:type="dxa"/>
          </w:tcPr>
          <w:p w14:paraId="1217E560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EH12.1</w:t>
            </w:r>
          </w:p>
        </w:tc>
        <w:tc>
          <w:tcPr>
            <w:tcW w:w="2264" w:type="dxa"/>
          </w:tcPr>
          <w:p w14:paraId="39C7530A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BD Horizon</w:t>
            </w:r>
          </w:p>
        </w:tc>
      </w:tr>
      <w:tr w:rsidR="008549F8" w14:paraId="04A93822" w14:textId="77777777" w:rsidTr="00A86C6A">
        <w:tc>
          <w:tcPr>
            <w:tcW w:w="2264" w:type="dxa"/>
          </w:tcPr>
          <w:p w14:paraId="04078B7C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TCR</w:t>
            </w:r>
            <w:r>
              <w:rPr>
                <w:rFonts w:ascii="Helvetica" w:hAnsi="Helvetica"/>
                <w:lang w:val="en-US"/>
              </w:rPr>
              <w:sym w:font="Symbol" w:char="F067"/>
            </w:r>
            <w:r>
              <w:rPr>
                <w:rFonts w:ascii="Helvetica" w:hAnsi="Helvetica"/>
                <w:lang w:val="en-US"/>
              </w:rPr>
              <w:sym w:font="Symbol" w:char="F064"/>
            </w:r>
          </w:p>
        </w:tc>
        <w:tc>
          <w:tcPr>
            <w:tcW w:w="2264" w:type="dxa"/>
          </w:tcPr>
          <w:p w14:paraId="307ECFFE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BV650</w:t>
            </w:r>
          </w:p>
        </w:tc>
        <w:tc>
          <w:tcPr>
            <w:tcW w:w="2264" w:type="dxa"/>
          </w:tcPr>
          <w:p w14:paraId="0BFE02BE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B1</w:t>
            </w:r>
          </w:p>
        </w:tc>
        <w:tc>
          <w:tcPr>
            <w:tcW w:w="2264" w:type="dxa"/>
          </w:tcPr>
          <w:p w14:paraId="2ABBE0BB" w14:textId="77777777" w:rsidR="008549F8" w:rsidRDefault="008549F8" w:rsidP="00A86C6A">
            <w:pPr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BD Horizon</w:t>
            </w:r>
          </w:p>
        </w:tc>
      </w:tr>
    </w:tbl>
    <w:p w14:paraId="6ADB2DCA" w14:textId="77777777" w:rsidR="008549F8" w:rsidRDefault="008549F8" w:rsidP="008549F8">
      <w:pPr>
        <w:rPr>
          <w:rFonts w:ascii="Helvetica" w:hAnsi="Helvetica"/>
          <w:lang w:val="en-US"/>
        </w:rPr>
      </w:pPr>
    </w:p>
    <w:p w14:paraId="75789C7C" w14:textId="77777777" w:rsidR="008549F8" w:rsidRDefault="008549F8" w:rsidP="008549F8">
      <w:pPr>
        <w:rPr>
          <w:rFonts w:ascii="Helvetica" w:hAnsi="Helvetica"/>
          <w:lang w:val="en-US"/>
        </w:rPr>
      </w:pPr>
      <w:r>
        <w:rPr>
          <w:rFonts w:ascii="Helvetica" w:hAnsi="Helvetica"/>
          <w:noProof/>
          <w:lang w:val="en-US"/>
        </w:rPr>
        <w:lastRenderedPageBreak/>
        <w:drawing>
          <wp:inline distT="0" distB="0" distL="0" distR="0" wp14:anchorId="6A247AD8" wp14:editId="148992ED">
            <wp:extent cx="4343400" cy="4582706"/>
            <wp:effectExtent l="0" t="0" r="0" b="254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54346" cy="4594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835DD" w14:textId="4551A2E7" w:rsidR="008549F8" w:rsidRPr="008549F8" w:rsidRDefault="008549F8" w:rsidP="008549F8">
      <w:pPr>
        <w:rPr>
          <w:rFonts w:ascii="Helvetica" w:hAnsi="Helvetica"/>
          <w:lang w:val="en-US"/>
        </w:rPr>
      </w:pPr>
      <w:r w:rsidRPr="008549F8">
        <w:rPr>
          <w:rFonts w:ascii="Helvetica" w:hAnsi="Helvetica"/>
          <w:b/>
          <w:bCs/>
          <w:lang w:val="en-US"/>
        </w:rPr>
        <w:t xml:space="preserve">Supplementary figure 1. Gating strategy for the flow cytometry analysis of T-cells over time. </w:t>
      </w:r>
      <w:r>
        <w:rPr>
          <w:rFonts w:ascii="Helvetica" w:hAnsi="Helvetica"/>
          <w:lang w:val="en-US"/>
        </w:rPr>
        <w:t>Lymphocytes were gated from single cells, whereupon the CD3</w:t>
      </w:r>
      <w:r w:rsidRPr="008549F8">
        <w:rPr>
          <w:rFonts w:ascii="Helvetica" w:hAnsi="Helvetica"/>
          <w:vertAlign w:val="superscript"/>
          <w:lang w:val="en-US"/>
        </w:rPr>
        <w:t>+</w:t>
      </w:r>
      <w:r>
        <w:rPr>
          <w:rFonts w:ascii="Helvetica" w:hAnsi="Helvetica"/>
          <w:lang w:val="en-US"/>
        </w:rPr>
        <w:t xml:space="preserve"> cells were gated. From the CD3</w:t>
      </w:r>
      <w:r w:rsidRPr="008549F8">
        <w:rPr>
          <w:rFonts w:ascii="Helvetica" w:hAnsi="Helvetica"/>
          <w:vertAlign w:val="superscript"/>
          <w:lang w:val="en-US"/>
        </w:rPr>
        <w:t>+</w:t>
      </w:r>
      <w:r>
        <w:rPr>
          <w:rFonts w:ascii="Helvetica" w:hAnsi="Helvetica"/>
          <w:lang w:val="en-US"/>
        </w:rPr>
        <w:t xml:space="preserve"> cells, CD4</w:t>
      </w:r>
      <w:r w:rsidRPr="008549F8">
        <w:rPr>
          <w:rFonts w:ascii="Helvetica" w:hAnsi="Helvetica"/>
          <w:vertAlign w:val="superscript"/>
          <w:lang w:val="en-US"/>
        </w:rPr>
        <w:t>+</w:t>
      </w:r>
      <w:r>
        <w:rPr>
          <w:rFonts w:ascii="Helvetica" w:hAnsi="Helvetica"/>
          <w:lang w:val="en-US"/>
        </w:rPr>
        <w:t xml:space="preserve"> helper T-cells and CD8+ T-cells were gated. Th1, Th2 and Th17 cells were gated from the CD4</w:t>
      </w:r>
      <w:r w:rsidRPr="008549F8">
        <w:rPr>
          <w:rFonts w:ascii="Helvetica" w:hAnsi="Helvetica"/>
          <w:vertAlign w:val="superscript"/>
          <w:lang w:val="en-US"/>
        </w:rPr>
        <w:t>+</w:t>
      </w:r>
      <w:r>
        <w:rPr>
          <w:rFonts w:ascii="Helvetica" w:hAnsi="Helvetica"/>
          <w:lang w:val="en-US"/>
        </w:rPr>
        <w:t xml:space="preserve"> population based on their expression of CD196 (CCR6) and CD183 (CXCR3). </w:t>
      </w:r>
    </w:p>
    <w:p w14:paraId="4ED719A7" w14:textId="77777777" w:rsidR="008549F8" w:rsidRDefault="008549F8" w:rsidP="008549F8">
      <w:pPr>
        <w:rPr>
          <w:rFonts w:ascii="Helvetica" w:hAnsi="Helvetica"/>
          <w:lang w:val="en-US"/>
        </w:rPr>
      </w:pPr>
    </w:p>
    <w:p w14:paraId="2D00089D" w14:textId="77777777" w:rsidR="008549F8" w:rsidRDefault="008549F8" w:rsidP="008549F8">
      <w:pPr>
        <w:rPr>
          <w:rFonts w:ascii="Helvetica" w:hAnsi="Helvetica"/>
          <w:lang w:val="en-US"/>
        </w:rPr>
      </w:pPr>
      <w:r w:rsidRPr="00D82805">
        <w:rPr>
          <w:rFonts w:ascii="Helvetica" w:hAnsi="Helvetica"/>
          <w:noProof/>
          <w:lang w:val="en-US"/>
        </w:rPr>
        <w:drawing>
          <wp:inline distT="0" distB="0" distL="0" distR="0" wp14:anchorId="7CD65B7F" wp14:editId="46810954">
            <wp:extent cx="3280775" cy="2395960"/>
            <wp:effectExtent l="0" t="0" r="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00607" cy="2410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574CEB" w14:textId="77777777" w:rsidR="008549F8" w:rsidRDefault="008549F8" w:rsidP="008549F8">
      <w:pPr>
        <w:rPr>
          <w:rFonts w:ascii="Helvetica" w:hAnsi="Helvetica"/>
          <w:lang w:val="en-US"/>
        </w:rPr>
      </w:pPr>
    </w:p>
    <w:p w14:paraId="7858DDAA" w14:textId="67E3513B" w:rsidR="00851AEE" w:rsidRPr="008549F8" w:rsidRDefault="008549F8">
      <w:pPr>
        <w:rPr>
          <w:rFonts w:ascii="Helvetica" w:hAnsi="Helvetica"/>
          <w:lang w:val="en-US"/>
        </w:rPr>
      </w:pPr>
      <w:r w:rsidRPr="008549F8">
        <w:rPr>
          <w:rFonts w:ascii="Helvetica" w:hAnsi="Helvetica"/>
          <w:b/>
          <w:bCs/>
          <w:lang w:val="en-US"/>
        </w:rPr>
        <w:t>Supplementary figure 2. Geometric mean of CD183 after 2 hours of co-culture with CXCL4, CXCL9, CXCL10, CXCL11 or all of them in combination</w:t>
      </w:r>
      <w:r w:rsidRPr="008549F8">
        <w:rPr>
          <w:rFonts w:ascii="Helvetica" w:hAnsi="Helvetica"/>
          <w:lang w:val="en-US"/>
        </w:rPr>
        <w:t xml:space="preserve">. Graph indicate median with 95% CI (n=3). </w:t>
      </w:r>
    </w:p>
    <w:sectPr w:rsidR="00851AEE" w:rsidRPr="008549F8" w:rsidSect="001F7DF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hideSpellingErrors/>
  <w:hideGrammaticalError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9F8"/>
    <w:rsid w:val="000019D6"/>
    <w:rsid w:val="00003112"/>
    <w:rsid w:val="00005321"/>
    <w:rsid w:val="00014B1F"/>
    <w:rsid w:val="00015C0C"/>
    <w:rsid w:val="00022413"/>
    <w:rsid w:val="00022FC8"/>
    <w:rsid w:val="00031546"/>
    <w:rsid w:val="00035175"/>
    <w:rsid w:val="00037530"/>
    <w:rsid w:val="000544AF"/>
    <w:rsid w:val="00060A95"/>
    <w:rsid w:val="00066051"/>
    <w:rsid w:val="000769E1"/>
    <w:rsid w:val="00080AAE"/>
    <w:rsid w:val="00084C92"/>
    <w:rsid w:val="00086C4F"/>
    <w:rsid w:val="00087836"/>
    <w:rsid w:val="0009294D"/>
    <w:rsid w:val="000A0D93"/>
    <w:rsid w:val="000B0415"/>
    <w:rsid w:val="000B4751"/>
    <w:rsid w:val="000B5B09"/>
    <w:rsid w:val="000C5A04"/>
    <w:rsid w:val="000C653E"/>
    <w:rsid w:val="000C764C"/>
    <w:rsid w:val="000E0024"/>
    <w:rsid w:val="000E6240"/>
    <w:rsid w:val="000F039B"/>
    <w:rsid w:val="00124CE7"/>
    <w:rsid w:val="001300DD"/>
    <w:rsid w:val="00130226"/>
    <w:rsid w:val="00136C50"/>
    <w:rsid w:val="00141302"/>
    <w:rsid w:val="001419BF"/>
    <w:rsid w:val="00152087"/>
    <w:rsid w:val="001522F9"/>
    <w:rsid w:val="001633AA"/>
    <w:rsid w:val="001651A7"/>
    <w:rsid w:val="00181F17"/>
    <w:rsid w:val="001860EC"/>
    <w:rsid w:val="00192B4E"/>
    <w:rsid w:val="00194126"/>
    <w:rsid w:val="001A5F33"/>
    <w:rsid w:val="001A7F44"/>
    <w:rsid w:val="001B10FC"/>
    <w:rsid w:val="001B113E"/>
    <w:rsid w:val="001B19E4"/>
    <w:rsid w:val="001B27F7"/>
    <w:rsid w:val="001C7A2F"/>
    <w:rsid w:val="001D1C17"/>
    <w:rsid w:val="001F7DF1"/>
    <w:rsid w:val="0020098E"/>
    <w:rsid w:val="0020196A"/>
    <w:rsid w:val="0020729C"/>
    <w:rsid w:val="002116AE"/>
    <w:rsid w:val="0021697C"/>
    <w:rsid w:val="002249F6"/>
    <w:rsid w:val="00227190"/>
    <w:rsid w:val="00230D2A"/>
    <w:rsid w:val="00241975"/>
    <w:rsid w:val="002533BE"/>
    <w:rsid w:val="002626D7"/>
    <w:rsid w:val="00265F0A"/>
    <w:rsid w:val="00273E9B"/>
    <w:rsid w:val="00285ABA"/>
    <w:rsid w:val="002877ED"/>
    <w:rsid w:val="0029038C"/>
    <w:rsid w:val="002910EB"/>
    <w:rsid w:val="0029484F"/>
    <w:rsid w:val="00295CDD"/>
    <w:rsid w:val="002A1C45"/>
    <w:rsid w:val="002A6B2C"/>
    <w:rsid w:val="002C02FD"/>
    <w:rsid w:val="002D2A3F"/>
    <w:rsid w:val="002D4F2C"/>
    <w:rsid w:val="002E454F"/>
    <w:rsid w:val="002F3480"/>
    <w:rsid w:val="0030662B"/>
    <w:rsid w:val="00315962"/>
    <w:rsid w:val="003410A6"/>
    <w:rsid w:val="003446D5"/>
    <w:rsid w:val="00355B50"/>
    <w:rsid w:val="0036319B"/>
    <w:rsid w:val="00365BDF"/>
    <w:rsid w:val="00366470"/>
    <w:rsid w:val="00370265"/>
    <w:rsid w:val="00380F34"/>
    <w:rsid w:val="003911A1"/>
    <w:rsid w:val="003952AE"/>
    <w:rsid w:val="00395E99"/>
    <w:rsid w:val="00397863"/>
    <w:rsid w:val="003A05E2"/>
    <w:rsid w:val="003A0888"/>
    <w:rsid w:val="003A2EAD"/>
    <w:rsid w:val="003B13A1"/>
    <w:rsid w:val="003B4164"/>
    <w:rsid w:val="003C6198"/>
    <w:rsid w:val="003D2B4E"/>
    <w:rsid w:val="003D639C"/>
    <w:rsid w:val="003E10C4"/>
    <w:rsid w:val="003E49B2"/>
    <w:rsid w:val="003F1B5C"/>
    <w:rsid w:val="003F1EFA"/>
    <w:rsid w:val="00401A54"/>
    <w:rsid w:val="00403637"/>
    <w:rsid w:val="00404A2A"/>
    <w:rsid w:val="00416B0B"/>
    <w:rsid w:val="00423F4E"/>
    <w:rsid w:val="00444221"/>
    <w:rsid w:val="00451015"/>
    <w:rsid w:val="004600F5"/>
    <w:rsid w:val="00472FA8"/>
    <w:rsid w:val="00475C54"/>
    <w:rsid w:val="00481F93"/>
    <w:rsid w:val="00484395"/>
    <w:rsid w:val="00496D29"/>
    <w:rsid w:val="004A06E5"/>
    <w:rsid w:val="004A5B96"/>
    <w:rsid w:val="004A6DB4"/>
    <w:rsid w:val="004B111A"/>
    <w:rsid w:val="004C54E6"/>
    <w:rsid w:val="004D4B3C"/>
    <w:rsid w:val="004D5717"/>
    <w:rsid w:val="004F5F7D"/>
    <w:rsid w:val="0050220E"/>
    <w:rsid w:val="00536DB6"/>
    <w:rsid w:val="00536E42"/>
    <w:rsid w:val="005441D3"/>
    <w:rsid w:val="005519D4"/>
    <w:rsid w:val="005535DA"/>
    <w:rsid w:val="00555C65"/>
    <w:rsid w:val="0056427F"/>
    <w:rsid w:val="00574E4A"/>
    <w:rsid w:val="00580781"/>
    <w:rsid w:val="00581173"/>
    <w:rsid w:val="005852FC"/>
    <w:rsid w:val="005869DC"/>
    <w:rsid w:val="005B313D"/>
    <w:rsid w:val="005C2A49"/>
    <w:rsid w:val="005C30B2"/>
    <w:rsid w:val="005C6409"/>
    <w:rsid w:val="005D0799"/>
    <w:rsid w:val="005D7510"/>
    <w:rsid w:val="005E021B"/>
    <w:rsid w:val="005E7530"/>
    <w:rsid w:val="005E7EF8"/>
    <w:rsid w:val="005F35E2"/>
    <w:rsid w:val="005F57CB"/>
    <w:rsid w:val="006052F0"/>
    <w:rsid w:val="00607E16"/>
    <w:rsid w:val="00620610"/>
    <w:rsid w:val="00636178"/>
    <w:rsid w:val="0063662D"/>
    <w:rsid w:val="00645CB7"/>
    <w:rsid w:val="006504C3"/>
    <w:rsid w:val="006514F5"/>
    <w:rsid w:val="006658C5"/>
    <w:rsid w:val="00684C7D"/>
    <w:rsid w:val="00685D13"/>
    <w:rsid w:val="006941A6"/>
    <w:rsid w:val="006A1D87"/>
    <w:rsid w:val="006B33E7"/>
    <w:rsid w:val="006B4279"/>
    <w:rsid w:val="006F3A81"/>
    <w:rsid w:val="00700B84"/>
    <w:rsid w:val="00707B8B"/>
    <w:rsid w:val="00714CEC"/>
    <w:rsid w:val="0071592E"/>
    <w:rsid w:val="00721664"/>
    <w:rsid w:val="00724E93"/>
    <w:rsid w:val="00726605"/>
    <w:rsid w:val="00732911"/>
    <w:rsid w:val="00735E44"/>
    <w:rsid w:val="0074593F"/>
    <w:rsid w:val="00746BC4"/>
    <w:rsid w:val="00753B49"/>
    <w:rsid w:val="00761453"/>
    <w:rsid w:val="007706B3"/>
    <w:rsid w:val="00775026"/>
    <w:rsid w:val="0078458F"/>
    <w:rsid w:val="0078679C"/>
    <w:rsid w:val="00797308"/>
    <w:rsid w:val="0079794B"/>
    <w:rsid w:val="007B2025"/>
    <w:rsid w:val="007B2912"/>
    <w:rsid w:val="007C4865"/>
    <w:rsid w:val="007C56BC"/>
    <w:rsid w:val="007D598E"/>
    <w:rsid w:val="007F0061"/>
    <w:rsid w:val="007F050A"/>
    <w:rsid w:val="007F1CA2"/>
    <w:rsid w:val="007F4987"/>
    <w:rsid w:val="007F4B3A"/>
    <w:rsid w:val="007F6EB1"/>
    <w:rsid w:val="00800553"/>
    <w:rsid w:val="0081163E"/>
    <w:rsid w:val="00812307"/>
    <w:rsid w:val="00831196"/>
    <w:rsid w:val="0083638B"/>
    <w:rsid w:val="00840FBD"/>
    <w:rsid w:val="008412D9"/>
    <w:rsid w:val="00851032"/>
    <w:rsid w:val="00851AEE"/>
    <w:rsid w:val="00852302"/>
    <w:rsid w:val="008549F8"/>
    <w:rsid w:val="00865C6D"/>
    <w:rsid w:val="0088393B"/>
    <w:rsid w:val="00884B7B"/>
    <w:rsid w:val="00891412"/>
    <w:rsid w:val="008931D5"/>
    <w:rsid w:val="008A1228"/>
    <w:rsid w:val="008A3BA7"/>
    <w:rsid w:val="008A54D1"/>
    <w:rsid w:val="008B3CC2"/>
    <w:rsid w:val="008B4FC0"/>
    <w:rsid w:val="008B5EA8"/>
    <w:rsid w:val="008C0DA1"/>
    <w:rsid w:val="008C66B5"/>
    <w:rsid w:val="008D2577"/>
    <w:rsid w:val="008D5402"/>
    <w:rsid w:val="008E691A"/>
    <w:rsid w:val="008E7753"/>
    <w:rsid w:val="008F1961"/>
    <w:rsid w:val="008F22EA"/>
    <w:rsid w:val="008F60A3"/>
    <w:rsid w:val="008F6D20"/>
    <w:rsid w:val="0090636C"/>
    <w:rsid w:val="009167F3"/>
    <w:rsid w:val="00917048"/>
    <w:rsid w:val="009434C6"/>
    <w:rsid w:val="00943B5A"/>
    <w:rsid w:val="0094549D"/>
    <w:rsid w:val="00950E9D"/>
    <w:rsid w:val="00967EF6"/>
    <w:rsid w:val="009755CD"/>
    <w:rsid w:val="009808C6"/>
    <w:rsid w:val="00983287"/>
    <w:rsid w:val="009B0B3A"/>
    <w:rsid w:val="009B4360"/>
    <w:rsid w:val="009C2C31"/>
    <w:rsid w:val="009C3544"/>
    <w:rsid w:val="009C628D"/>
    <w:rsid w:val="009D0546"/>
    <w:rsid w:val="009D55DB"/>
    <w:rsid w:val="009E08D1"/>
    <w:rsid w:val="009E5568"/>
    <w:rsid w:val="00A053BC"/>
    <w:rsid w:val="00A1214E"/>
    <w:rsid w:val="00A15C8C"/>
    <w:rsid w:val="00A21936"/>
    <w:rsid w:val="00A24EF9"/>
    <w:rsid w:val="00A25EAC"/>
    <w:rsid w:val="00A27912"/>
    <w:rsid w:val="00A40FAA"/>
    <w:rsid w:val="00A44189"/>
    <w:rsid w:val="00A534CC"/>
    <w:rsid w:val="00A603A8"/>
    <w:rsid w:val="00A6412C"/>
    <w:rsid w:val="00A77C92"/>
    <w:rsid w:val="00A815D5"/>
    <w:rsid w:val="00A82B0C"/>
    <w:rsid w:val="00A8354D"/>
    <w:rsid w:val="00A868D9"/>
    <w:rsid w:val="00AA1A6E"/>
    <w:rsid w:val="00AA56C5"/>
    <w:rsid w:val="00AB6F0F"/>
    <w:rsid w:val="00AC11E2"/>
    <w:rsid w:val="00AC355B"/>
    <w:rsid w:val="00AE161C"/>
    <w:rsid w:val="00B018B2"/>
    <w:rsid w:val="00B0421D"/>
    <w:rsid w:val="00B0541F"/>
    <w:rsid w:val="00B14A4E"/>
    <w:rsid w:val="00B20C71"/>
    <w:rsid w:val="00B2106C"/>
    <w:rsid w:val="00B41258"/>
    <w:rsid w:val="00B42BFB"/>
    <w:rsid w:val="00B4775B"/>
    <w:rsid w:val="00B53CA8"/>
    <w:rsid w:val="00B5644F"/>
    <w:rsid w:val="00B6073E"/>
    <w:rsid w:val="00B72B12"/>
    <w:rsid w:val="00B8152A"/>
    <w:rsid w:val="00B87DD1"/>
    <w:rsid w:val="00B94E2F"/>
    <w:rsid w:val="00B950B8"/>
    <w:rsid w:val="00BA3FEA"/>
    <w:rsid w:val="00BA49C4"/>
    <w:rsid w:val="00BC0B7D"/>
    <w:rsid w:val="00BE6343"/>
    <w:rsid w:val="00BF1AB9"/>
    <w:rsid w:val="00BF31E8"/>
    <w:rsid w:val="00BF6742"/>
    <w:rsid w:val="00C0043B"/>
    <w:rsid w:val="00C01A53"/>
    <w:rsid w:val="00C1705D"/>
    <w:rsid w:val="00C20E0F"/>
    <w:rsid w:val="00C26909"/>
    <w:rsid w:val="00C35589"/>
    <w:rsid w:val="00C400A4"/>
    <w:rsid w:val="00C47CE6"/>
    <w:rsid w:val="00C66D72"/>
    <w:rsid w:val="00C7042A"/>
    <w:rsid w:val="00C741E4"/>
    <w:rsid w:val="00C75F19"/>
    <w:rsid w:val="00C76EBA"/>
    <w:rsid w:val="00C81F90"/>
    <w:rsid w:val="00C82B28"/>
    <w:rsid w:val="00C82C91"/>
    <w:rsid w:val="00C83E82"/>
    <w:rsid w:val="00CA4E9F"/>
    <w:rsid w:val="00CA56C7"/>
    <w:rsid w:val="00CB7A30"/>
    <w:rsid w:val="00CC719E"/>
    <w:rsid w:val="00CE42FE"/>
    <w:rsid w:val="00CE4D7B"/>
    <w:rsid w:val="00CE5DCA"/>
    <w:rsid w:val="00D21F61"/>
    <w:rsid w:val="00D26ACB"/>
    <w:rsid w:val="00D33B1F"/>
    <w:rsid w:val="00D541F0"/>
    <w:rsid w:val="00D55042"/>
    <w:rsid w:val="00D555EC"/>
    <w:rsid w:val="00D5595D"/>
    <w:rsid w:val="00D63B9A"/>
    <w:rsid w:val="00D65B19"/>
    <w:rsid w:val="00D74028"/>
    <w:rsid w:val="00D82518"/>
    <w:rsid w:val="00D923B6"/>
    <w:rsid w:val="00D92535"/>
    <w:rsid w:val="00DA4EFD"/>
    <w:rsid w:val="00DA5F2A"/>
    <w:rsid w:val="00DA77D6"/>
    <w:rsid w:val="00DB316D"/>
    <w:rsid w:val="00DB7566"/>
    <w:rsid w:val="00DE3B1F"/>
    <w:rsid w:val="00DF62B9"/>
    <w:rsid w:val="00E0215C"/>
    <w:rsid w:val="00E06311"/>
    <w:rsid w:val="00E10B13"/>
    <w:rsid w:val="00E33005"/>
    <w:rsid w:val="00E33324"/>
    <w:rsid w:val="00E41E09"/>
    <w:rsid w:val="00E42D0D"/>
    <w:rsid w:val="00E444BC"/>
    <w:rsid w:val="00E46E7A"/>
    <w:rsid w:val="00E610ED"/>
    <w:rsid w:val="00E62D83"/>
    <w:rsid w:val="00E663BA"/>
    <w:rsid w:val="00E71C05"/>
    <w:rsid w:val="00EA1DF3"/>
    <w:rsid w:val="00EB2518"/>
    <w:rsid w:val="00EB74A0"/>
    <w:rsid w:val="00EB7865"/>
    <w:rsid w:val="00ED3711"/>
    <w:rsid w:val="00ED7F3C"/>
    <w:rsid w:val="00EE5692"/>
    <w:rsid w:val="00EF1F69"/>
    <w:rsid w:val="00F023D1"/>
    <w:rsid w:val="00F0262C"/>
    <w:rsid w:val="00F04303"/>
    <w:rsid w:val="00F05B18"/>
    <w:rsid w:val="00F223AE"/>
    <w:rsid w:val="00F26499"/>
    <w:rsid w:val="00F26D34"/>
    <w:rsid w:val="00F31365"/>
    <w:rsid w:val="00F322C1"/>
    <w:rsid w:val="00F41EAD"/>
    <w:rsid w:val="00F5469F"/>
    <w:rsid w:val="00F551BE"/>
    <w:rsid w:val="00F57AD4"/>
    <w:rsid w:val="00F64740"/>
    <w:rsid w:val="00F70409"/>
    <w:rsid w:val="00F70D72"/>
    <w:rsid w:val="00F74E10"/>
    <w:rsid w:val="00F82BE2"/>
    <w:rsid w:val="00FA2715"/>
    <w:rsid w:val="00FA4565"/>
    <w:rsid w:val="00FB0ABC"/>
    <w:rsid w:val="00FB1E1E"/>
    <w:rsid w:val="00FB7433"/>
    <w:rsid w:val="00FD6437"/>
    <w:rsid w:val="00FF48D3"/>
    <w:rsid w:val="00FF6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74C4AA"/>
  <w15:chartTrackingRefBased/>
  <w15:docId w15:val="{461B6974-A424-0A45-B796-AD1CF9309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9F8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549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068</Characters>
  <Application>Microsoft Office Word</Application>
  <DocSecurity>0</DocSecurity>
  <Lines>8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Petersson</dc:creator>
  <cp:keywords/>
  <dc:description/>
  <cp:lastModifiedBy>Markus Hansson</cp:lastModifiedBy>
  <cp:revision>2</cp:revision>
  <dcterms:created xsi:type="dcterms:W3CDTF">2022-08-29T08:39:00Z</dcterms:created>
  <dcterms:modified xsi:type="dcterms:W3CDTF">2022-08-29T08:39:00Z</dcterms:modified>
</cp:coreProperties>
</file>